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25EE3" w14:textId="6EE4B382" w:rsidR="009F6E58" w:rsidRPr="00BF150B" w:rsidRDefault="00F32BBD">
      <w:pPr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  <w:r w:rsidRPr="00BF150B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Supplemental material</w:t>
      </w:r>
      <w:r w:rsidR="003F3B51" w:rsidRPr="00BF150B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s</w:t>
      </w:r>
    </w:p>
    <w:p w14:paraId="77BF08F2" w14:textId="77777777" w:rsidR="00D07DD7" w:rsidRDefault="00D07DD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D6137B3" w14:textId="047379B2" w:rsidR="005C6BB3" w:rsidRPr="00273AD7" w:rsidRDefault="005C6BB3" w:rsidP="005C6BB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4</w:t>
      </w:r>
      <w:r w:rsidR="000B518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Pr="00273AD7">
        <w:rPr>
          <w:rFonts w:ascii="Times New Roman" w:hAnsi="Times New Roman" w:cs="Times New Roman"/>
          <w:b/>
          <w:bCs/>
          <w:color w:val="000000" w:themeColor="text1"/>
        </w:rPr>
        <w:t>. Fully Adjusted Odds Ratios for the Study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(excluding all patients on thiazide)</w:t>
      </w:r>
    </w:p>
    <w:tbl>
      <w:tblPr>
        <w:tblStyle w:val="a3"/>
        <w:tblW w:w="4000" w:type="pct"/>
        <w:tblLayout w:type="fixed"/>
        <w:tblLook w:val="04A0" w:firstRow="1" w:lastRow="0" w:firstColumn="1" w:lastColumn="0" w:noHBand="0" w:noVBand="1"/>
      </w:tblPr>
      <w:tblGrid>
        <w:gridCol w:w="1695"/>
        <w:gridCol w:w="1698"/>
        <w:gridCol w:w="1698"/>
        <w:gridCol w:w="1699"/>
      </w:tblGrid>
      <w:tr w:rsidR="005C6BB3" w:rsidRPr="00273AD7" w14:paraId="5CDCE9B5" w14:textId="77777777" w:rsidTr="0073654D">
        <w:tc>
          <w:tcPr>
            <w:tcW w:w="1249" w:type="pct"/>
            <w:vAlign w:val="center"/>
          </w:tcPr>
          <w:p w14:paraId="15A2CFE2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pct"/>
            <w:vAlign w:val="center"/>
          </w:tcPr>
          <w:p w14:paraId="220DBC56" w14:textId="77777777" w:rsidR="005C6BB3" w:rsidRPr="00273AD7" w:rsidRDefault="005C6BB3" w:rsidP="007365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1</w:t>
            </w:r>
          </w:p>
          <w:p w14:paraId="03FF01AB" w14:textId="77777777" w:rsidR="005C6BB3" w:rsidRPr="00273AD7" w:rsidRDefault="005C6BB3" w:rsidP="007365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[95% CI]</w:t>
            </w:r>
          </w:p>
        </w:tc>
        <w:tc>
          <w:tcPr>
            <w:tcW w:w="1250" w:type="pct"/>
            <w:vAlign w:val="center"/>
          </w:tcPr>
          <w:p w14:paraId="68EFA91A" w14:textId="77777777" w:rsidR="005C6BB3" w:rsidRPr="00273AD7" w:rsidRDefault="005C6BB3" w:rsidP="007365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2</w:t>
            </w:r>
          </w:p>
          <w:p w14:paraId="4D373C30" w14:textId="77777777" w:rsidR="005C6BB3" w:rsidRPr="00273AD7" w:rsidRDefault="005C6BB3" w:rsidP="007365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[95% CI]</w:t>
            </w:r>
          </w:p>
        </w:tc>
        <w:tc>
          <w:tcPr>
            <w:tcW w:w="1251" w:type="pct"/>
            <w:vAlign w:val="center"/>
          </w:tcPr>
          <w:p w14:paraId="5B0CCCEF" w14:textId="77777777" w:rsidR="005C6BB3" w:rsidRPr="00273AD7" w:rsidRDefault="005C6BB3" w:rsidP="007365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3</w:t>
            </w:r>
          </w:p>
          <w:p w14:paraId="151EE251" w14:textId="77777777" w:rsidR="005C6BB3" w:rsidRPr="00273AD7" w:rsidRDefault="005C6BB3" w:rsidP="007365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[95% CI]</w:t>
            </w:r>
          </w:p>
        </w:tc>
      </w:tr>
      <w:tr w:rsidR="005C6BB3" w:rsidRPr="00273AD7" w14:paraId="421987BE" w14:textId="77777777" w:rsidTr="0073654D">
        <w:tc>
          <w:tcPr>
            <w:tcW w:w="5000" w:type="pct"/>
            <w:gridSpan w:val="4"/>
            <w:vAlign w:val="center"/>
          </w:tcPr>
          <w:p w14:paraId="21FEAC02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7D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A722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ponatremia</w:t>
            </w: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exposure</w:t>
            </w:r>
          </w:p>
        </w:tc>
      </w:tr>
      <w:tr w:rsidR="005C6BB3" w:rsidRPr="00273AD7" w14:paraId="730660BC" w14:textId="77777777" w:rsidTr="0073654D">
        <w:tc>
          <w:tcPr>
            <w:tcW w:w="1249" w:type="pct"/>
            <w:vAlign w:val="center"/>
          </w:tcPr>
          <w:p w14:paraId="687954A5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ior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</w:t>
            </w:r>
            <w:r w:rsidRPr="00273A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yponatremia</w:t>
            </w:r>
          </w:p>
        </w:tc>
        <w:tc>
          <w:tcPr>
            <w:tcW w:w="1250" w:type="pct"/>
            <w:vAlign w:val="center"/>
          </w:tcPr>
          <w:p w14:paraId="11B128DE" w14:textId="559F4342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931</w:t>
            </w:r>
            <w:r w:rsidR="001F4EB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[0.86, 1.01</w:t>
            </w:r>
            <w:r w:rsidR="001F4EBF" w:rsidRPr="00273AD7">
              <w:rPr>
                <w:rFonts w:ascii="Times New Roman" w:hAnsi="Times New Roman" w:cs="Times New Roman"/>
                <w:bCs/>
                <w:color w:val="000000" w:themeColor="text1"/>
              </w:rPr>
              <w:t>]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                     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        </w:t>
            </w:r>
          </w:p>
        </w:tc>
        <w:tc>
          <w:tcPr>
            <w:tcW w:w="1250" w:type="pct"/>
            <w:vAlign w:val="center"/>
          </w:tcPr>
          <w:p w14:paraId="547987D7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1" w:type="pct"/>
            <w:vAlign w:val="center"/>
          </w:tcPr>
          <w:p w14:paraId="555D2FFA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5C6BB3" w:rsidRPr="00273AD7" w14:paraId="2D0C7351" w14:textId="77777777" w:rsidTr="0073654D">
        <w:tc>
          <w:tcPr>
            <w:tcW w:w="1249" w:type="pct"/>
            <w:vAlign w:val="center"/>
          </w:tcPr>
          <w:p w14:paraId="56BA011C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cent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</w:t>
            </w:r>
            <w:r w:rsidRPr="00273A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yponatremia</w:t>
            </w:r>
          </w:p>
        </w:tc>
        <w:tc>
          <w:tcPr>
            <w:tcW w:w="1250" w:type="pct"/>
            <w:vAlign w:val="center"/>
          </w:tcPr>
          <w:p w14:paraId="38C96FE8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50" w:type="pct"/>
            <w:vAlign w:val="center"/>
          </w:tcPr>
          <w:p w14:paraId="22D6DDDE" w14:textId="5AEBF4A9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910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* </w:t>
            </w:r>
            <w:r w:rsidR="001F4EBF">
              <w:rPr>
                <w:rFonts w:ascii="Times New Roman" w:hAnsi="Times New Roman" w:cs="Times New Roman"/>
                <w:bCs/>
                <w:color w:val="000000" w:themeColor="text1"/>
              </w:rPr>
              <w:t>[1.66, 2.</w:t>
            </w:r>
            <w:r w:rsidR="001F4EBF" w:rsidRPr="00273AD7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 w:rsidR="001F4EBF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1F4EBF" w:rsidRPr="00273AD7">
              <w:rPr>
                <w:rFonts w:ascii="Times New Roman" w:hAnsi="Times New Roman" w:cs="Times New Roman"/>
                <w:bCs/>
                <w:color w:val="000000" w:themeColor="text1"/>
              </w:rPr>
              <w:t>]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               </w:t>
            </w:r>
          </w:p>
        </w:tc>
        <w:tc>
          <w:tcPr>
            <w:tcW w:w="1251" w:type="pct"/>
            <w:vAlign w:val="center"/>
          </w:tcPr>
          <w:p w14:paraId="280A452C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5C6BB3" w:rsidRPr="00273AD7" w14:paraId="35BDF837" w14:textId="77777777" w:rsidTr="0073654D">
        <w:tc>
          <w:tcPr>
            <w:tcW w:w="1249" w:type="pct"/>
            <w:vAlign w:val="center"/>
          </w:tcPr>
          <w:p w14:paraId="51B0A518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Persistent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</w:t>
            </w:r>
            <w:r w:rsidRPr="00273A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yponatremia</w:t>
            </w:r>
          </w:p>
        </w:tc>
        <w:tc>
          <w:tcPr>
            <w:tcW w:w="1250" w:type="pct"/>
            <w:vAlign w:val="center"/>
          </w:tcPr>
          <w:p w14:paraId="00BA6C2E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50" w:type="pct"/>
            <w:vAlign w:val="center"/>
          </w:tcPr>
          <w:p w14:paraId="0AD4C7C1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51" w:type="pct"/>
            <w:vAlign w:val="center"/>
          </w:tcPr>
          <w:p w14:paraId="1FFFDC95" w14:textId="441D0713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.845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*** </w:t>
            </w:r>
            <w:r w:rsidR="001F4EBF">
              <w:rPr>
                <w:rFonts w:ascii="Times New Roman" w:hAnsi="Times New Roman" w:cs="Times New Roman"/>
                <w:bCs/>
                <w:color w:val="000000" w:themeColor="text1"/>
              </w:rPr>
              <w:t>[2.96, 11.56</w:t>
            </w:r>
            <w:r w:rsidR="001F4EBF" w:rsidRPr="00273AD7">
              <w:rPr>
                <w:rFonts w:ascii="Times New Roman" w:hAnsi="Times New Roman" w:cs="Times New Roman"/>
                <w:bCs/>
                <w:color w:val="000000" w:themeColor="text1"/>
              </w:rPr>
              <w:t>]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              </w:t>
            </w:r>
          </w:p>
        </w:tc>
      </w:tr>
      <w:tr w:rsidR="005C6BB3" w:rsidRPr="00273AD7" w14:paraId="0A61B0D1" w14:textId="77777777" w:rsidTr="0073654D">
        <w:tc>
          <w:tcPr>
            <w:tcW w:w="5000" w:type="pct"/>
            <w:gridSpan w:val="4"/>
            <w:vAlign w:val="center"/>
          </w:tcPr>
          <w:p w14:paraId="53E81B07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cation history</w:t>
            </w:r>
          </w:p>
        </w:tc>
      </w:tr>
      <w:tr w:rsidR="005C6BB3" w:rsidRPr="00273AD7" w14:paraId="0577C565" w14:textId="77777777" w:rsidTr="0073654D">
        <w:tc>
          <w:tcPr>
            <w:tcW w:w="1249" w:type="pct"/>
            <w:vAlign w:val="center"/>
          </w:tcPr>
          <w:p w14:paraId="60C8EA29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Calcium</w:t>
            </w:r>
          </w:p>
        </w:tc>
        <w:tc>
          <w:tcPr>
            <w:tcW w:w="1250" w:type="pct"/>
            <w:vAlign w:val="center"/>
          </w:tcPr>
          <w:p w14:paraId="2E613A26" w14:textId="234677A3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138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[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0.86</w:t>
            </w:r>
            <w:r w:rsidR="00346290" w:rsidRPr="002334B3">
              <w:rPr>
                <w:rFonts w:ascii="Times New Roman" w:eastAsia="ＭＳ Ｐゴシック" w:hAnsi="Times New Roman" w:cs="Times New Roman"/>
                <w:color w:val="000000"/>
              </w:rPr>
              <w:t>,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1.50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2542E771" w14:textId="4B899F95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098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[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0.83</w:t>
            </w:r>
            <w:r w:rsidR="00346290" w:rsidRPr="00F660B5">
              <w:rPr>
                <w:rFonts w:ascii="Times New Roman" w:eastAsia="ＭＳ Ｐゴシック" w:hAnsi="Times New Roman" w:cs="Times New Roman"/>
                <w:color w:val="000000"/>
              </w:rPr>
              <w:t>,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1.45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5B311822" w14:textId="3E8726DE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125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[0.85, 1.49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7BA8FDED" w14:textId="77777777" w:rsidTr="0073654D">
        <w:tc>
          <w:tcPr>
            <w:tcW w:w="1249" w:type="pct"/>
            <w:vAlign w:val="center"/>
          </w:tcPr>
          <w:p w14:paraId="5EDC5C87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Estrogen</w:t>
            </w:r>
          </w:p>
        </w:tc>
        <w:tc>
          <w:tcPr>
            <w:tcW w:w="1250" w:type="pct"/>
            <w:vAlign w:val="center"/>
          </w:tcPr>
          <w:p w14:paraId="2E12902A" w14:textId="1FAAE242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91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[0.77, 1.09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156F5F69" w14:textId="17D73F3D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914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[0.77, 1.09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1B007584" w14:textId="4B6ABCFB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91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[0.77, 1.09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39F7C9DF" w14:textId="77777777" w:rsidTr="0073654D">
        <w:tc>
          <w:tcPr>
            <w:tcW w:w="1249" w:type="pct"/>
            <w:vAlign w:val="center"/>
          </w:tcPr>
          <w:p w14:paraId="1D22570C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Vitamin D</w:t>
            </w:r>
          </w:p>
        </w:tc>
        <w:tc>
          <w:tcPr>
            <w:tcW w:w="1250" w:type="pct"/>
            <w:vAlign w:val="center"/>
          </w:tcPr>
          <w:p w14:paraId="3E561D8C" w14:textId="42CCDB52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18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[0.8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, 1.2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21884961" w14:textId="40E3CDBB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[0.8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, 1.2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67B8DCB4" w14:textId="2E882473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02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[0.8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, 1.2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58A48ABA" w14:textId="77777777" w:rsidTr="0073654D">
        <w:tc>
          <w:tcPr>
            <w:tcW w:w="1249" w:type="pct"/>
            <w:vAlign w:val="center"/>
          </w:tcPr>
          <w:p w14:paraId="720839BD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Vitamin B6</w:t>
            </w:r>
          </w:p>
        </w:tc>
        <w:tc>
          <w:tcPr>
            <w:tcW w:w="1250" w:type="pct"/>
            <w:vAlign w:val="center"/>
          </w:tcPr>
          <w:p w14:paraId="3B5F8C9F" w14:textId="71A009EE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199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[0.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63, 2.28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0440D93C" w14:textId="182BDC7D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189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[0.62, 2.26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4918D4B2" w14:textId="2E7C517E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01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[0.63, 2.28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7F98DE4C" w14:textId="77777777" w:rsidTr="0073654D">
        <w:tc>
          <w:tcPr>
            <w:tcW w:w="1249" w:type="pct"/>
            <w:vAlign w:val="center"/>
          </w:tcPr>
          <w:p w14:paraId="3B6AE826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Vitamin C</w:t>
            </w:r>
          </w:p>
        </w:tc>
        <w:tc>
          <w:tcPr>
            <w:tcW w:w="1250" w:type="pct"/>
            <w:vAlign w:val="center"/>
          </w:tcPr>
          <w:p w14:paraId="5BD0A8BA" w14:textId="4BDD3B63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94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[0.71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, 1.2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0147B327" w14:textId="7F521175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9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[0.68, 1.23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30DF3FA1" w14:textId="3A1EDFAB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9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05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[0.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67, 1.22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7DED41C6" w14:textId="77777777" w:rsidTr="0073654D">
        <w:tc>
          <w:tcPr>
            <w:tcW w:w="1249" w:type="pct"/>
            <w:vAlign w:val="center"/>
          </w:tcPr>
          <w:p w14:paraId="26950F82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Furosemide</w:t>
            </w:r>
          </w:p>
        </w:tc>
        <w:tc>
          <w:tcPr>
            <w:tcW w:w="1250" w:type="pct"/>
            <w:vAlign w:val="center"/>
          </w:tcPr>
          <w:p w14:paraId="483220BF" w14:textId="6FC185BF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679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*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[0.55, 0.84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340041C2" w14:textId="5B4775FE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639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34629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[0.52, 0.79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33F94C34" w14:textId="29E875D5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658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34629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[0.53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, 0.8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4D422367" w14:textId="77777777" w:rsidTr="0073654D">
        <w:tc>
          <w:tcPr>
            <w:tcW w:w="1249" w:type="pct"/>
            <w:vAlign w:val="center"/>
          </w:tcPr>
          <w:p w14:paraId="120155CC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Topiramate</w:t>
            </w:r>
          </w:p>
        </w:tc>
        <w:tc>
          <w:tcPr>
            <w:tcW w:w="1250" w:type="pct"/>
            <w:vAlign w:val="center"/>
          </w:tcPr>
          <w:p w14:paraId="72AEFA17" w14:textId="27446B7A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52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[0.86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, 1.8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1D3BDEE5" w14:textId="3D54A740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55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[0.86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, 1.8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3F02108F" w14:textId="66E2DB9B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2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43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[0.85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, 1.8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40A17987" w14:textId="77777777" w:rsidTr="0073654D">
        <w:tc>
          <w:tcPr>
            <w:tcW w:w="5000" w:type="pct"/>
            <w:gridSpan w:val="4"/>
            <w:vAlign w:val="center"/>
          </w:tcPr>
          <w:p w14:paraId="7D54FE01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ease history</w:t>
            </w:r>
          </w:p>
        </w:tc>
      </w:tr>
      <w:tr w:rsidR="005C6BB3" w:rsidRPr="00273AD7" w14:paraId="0B5AAEA5" w14:textId="77777777" w:rsidTr="0073654D">
        <w:tc>
          <w:tcPr>
            <w:tcW w:w="1249" w:type="pct"/>
            <w:vAlign w:val="center"/>
          </w:tcPr>
          <w:p w14:paraId="0DC011FA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Hypertension</w:t>
            </w:r>
          </w:p>
        </w:tc>
        <w:tc>
          <w:tcPr>
            <w:tcW w:w="1250" w:type="pct"/>
            <w:vAlign w:val="center"/>
          </w:tcPr>
          <w:p w14:paraId="383AD583" w14:textId="1DBABAD5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34629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[1.4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, 1.6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47312A0F" w14:textId="5BA28EB1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1.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15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34629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[1.4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, 1.6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32C6B000" w14:textId="359A0981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1.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[1.4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, 1.6</w:t>
            </w:r>
            <w:r w:rsidR="00346290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346290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55764407" w14:textId="77777777" w:rsidTr="0073654D">
        <w:tc>
          <w:tcPr>
            <w:tcW w:w="1249" w:type="pct"/>
            <w:vAlign w:val="center"/>
          </w:tcPr>
          <w:p w14:paraId="30EA9DB9" w14:textId="77777777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Obesity</w:t>
            </w:r>
          </w:p>
        </w:tc>
        <w:tc>
          <w:tcPr>
            <w:tcW w:w="1250" w:type="pct"/>
            <w:vAlign w:val="center"/>
          </w:tcPr>
          <w:p w14:paraId="3FA26B32" w14:textId="70854119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2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70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73654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[1.17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, 1.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38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2AC3D603" w14:textId="258A049D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263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73654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[1.1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6, 1.38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37F1E1F5" w14:textId="5A27557F" w:rsidR="005C6BB3" w:rsidRPr="00273AD7" w:rsidRDefault="005C6BB3" w:rsidP="0073654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265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73654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[1.16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, 1.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38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4320DA0D" w14:textId="77777777" w:rsidTr="0073654D">
        <w:tc>
          <w:tcPr>
            <w:tcW w:w="1249" w:type="pct"/>
            <w:vAlign w:val="center"/>
          </w:tcPr>
          <w:p w14:paraId="351C9A15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Dyslipidemia</w:t>
            </w:r>
          </w:p>
        </w:tc>
        <w:tc>
          <w:tcPr>
            <w:tcW w:w="1250" w:type="pct"/>
            <w:vAlign w:val="center"/>
          </w:tcPr>
          <w:p w14:paraId="07487643" w14:textId="11D8ED03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232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73654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[1.15, 1.32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1188693C" w14:textId="6689B2DF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240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73654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[1.1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, 1.3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79A4D233" w14:textId="0E443798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23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73654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[1.15, 1.3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1A199CC1" w14:textId="77777777" w:rsidTr="0073654D">
        <w:tc>
          <w:tcPr>
            <w:tcW w:w="1249" w:type="pct"/>
            <w:vAlign w:val="center"/>
          </w:tcPr>
          <w:p w14:paraId="5E59F15F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Gout</w:t>
            </w:r>
          </w:p>
        </w:tc>
        <w:tc>
          <w:tcPr>
            <w:tcW w:w="1250" w:type="pct"/>
            <w:vAlign w:val="center"/>
          </w:tcPr>
          <w:p w14:paraId="4874EF2E" w14:textId="0CD645FD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636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73654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[1.34, 2.00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68A50151" w14:textId="05BC6246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621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73654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[1.33, 1.98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63FDC91F" w14:textId="1193B558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629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73654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[1.33, 1.99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489AF3A1" w14:textId="77777777" w:rsidTr="0073654D">
        <w:tc>
          <w:tcPr>
            <w:tcW w:w="1249" w:type="pct"/>
            <w:vAlign w:val="center"/>
          </w:tcPr>
          <w:p w14:paraId="639F6091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Regional enteritis</w:t>
            </w:r>
          </w:p>
        </w:tc>
        <w:tc>
          <w:tcPr>
            <w:tcW w:w="1250" w:type="pct"/>
            <w:vAlign w:val="center"/>
          </w:tcPr>
          <w:p w14:paraId="1E6232D2" w14:textId="2A1850E6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979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73654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[2.90, 5.45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3319352A" w14:textId="4323E7B3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858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73654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[2.81, 5.29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0F3D9572" w14:textId="0F8CB735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927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73654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73654D">
              <w:rPr>
                <w:rFonts w:ascii="Times New Roman" w:eastAsia="ＭＳ Ｐゴシック" w:hAnsi="Times New Roman" w:cs="Times New Roman"/>
                <w:color w:val="000000"/>
              </w:rPr>
              <w:t>[2.86, 5.38</w:t>
            </w:r>
            <w:r w:rsidR="0073654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673FD1D8" w14:textId="77777777" w:rsidTr="0073654D">
        <w:tc>
          <w:tcPr>
            <w:tcW w:w="1249" w:type="pct"/>
            <w:vAlign w:val="center"/>
          </w:tcPr>
          <w:p w14:paraId="7B8150AF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Ulcerative colitis</w:t>
            </w:r>
          </w:p>
        </w:tc>
        <w:tc>
          <w:tcPr>
            <w:tcW w:w="1250" w:type="pct"/>
            <w:vAlign w:val="center"/>
          </w:tcPr>
          <w:p w14:paraId="6B9AA77C" w14:textId="76E485B2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31</w:t>
            </w:r>
            <w:r w:rsidR="00E323D1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E323D1">
              <w:rPr>
                <w:rFonts w:ascii="Times New Roman" w:eastAsia="ＭＳ Ｐゴシック" w:hAnsi="Times New Roman" w:cs="Times New Roman"/>
                <w:color w:val="000000"/>
              </w:rPr>
              <w:t>[0.87, 1.74</w:t>
            </w:r>
            <w:r w:rsidR="00E323D1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67B650F5" w14:textId="76F9A91F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211</w:t>
            </w:r>
            <w:r w:rsidR="00E323D1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E323D1">
              <w:rPr>
                <w:rFonts w:ascii="Times New Roman" w:eastAsia="ＭＳ Ｐゴシック" w:hAnsi="Times New Roman" w:cs="Times New Roman"/>
                <w:color w:val="000000"/>
              </w:rPr>
              <w:t>[0.86, 1.71</w:t>
            </w:r>
            <w:r w:rsidR="00E323D1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13F63444" w14:textId="0C6760E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23</w:t>
            </w:r>
            <w:r w:rsidR="00E323D1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E323D1">
              <w:rPr>
                <w:rFonts w:ascii="Times New Roman" w:eastAsia="ＭＳ Ｐゴシック" w:hAnsi="Times New Roman" w:cs="Times New Roman"/>
                <w:color w:val="000000"/>
              </w:rPr>
              <w:t>[0.87, 1.73</w:t>
            </w:r>
            <w:r w:rsidR="00E323D1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1EDC5C47" w14:textId="77777777" w:rsidTr="0073654D">
        <w:tc>
          <w:tcPr>
            <w:tcW w:w="1249" w:type="pct"/>
            <w:vAlign w:val="center"/>
          </w:tcPr>
          <w:p w14:paraId="16622DB4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Celiac disease</w:t>
            </w:r>
          </w:p>
        </w:tc>
        <w:tc>
          <w:tcPr>
            <w:tcW w:w="1250" w:type="pct"/>
            <w:vAlign w:val="center"/>
          </w:tcPr>
          <w:p w14:paraId="7E2E7EA7" w14:textId="70F671E5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688</w:t>
            </w:r>
            <w:r w:rsidR="00E323D1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E323D1">
              <w:rPr>
                <w:rFonts w:ascii="Times New Roman" w:eastAsia="ＭＳ Ｐゴシック" w:hAnsi="Times New Roman" w:cs="Times New Roman"/>
                <w:color w:val="000000"/>
              </w:rPr>
              <w:t>[0.79, 3.61</w:t>
            </w:r>
            <w:r w:rsidR="00E323D1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0335C687" w14:textId="62292F54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690</w:t>
            </w:r>
            <w:r w:rsidR="00E323D1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E323D1">
              <w:rPr>
                <w:rFonts w:ascii="Times New Roman" w:eastAsia="ＭＳ Ｐゴシック" w:hAnsi="Times New Roman" w:cs="Times New Roman"/>
                <w:color w:val="000000"/>
              </w:rPr>
              <w:t>[0.79, 3.63</w:t>
            </w:r>
            <w:r w:rsidR="00E323D1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48D7EE43" w14:textId="28627336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683</w:t>
            </w:r>
            <w:r w:rsidR="00E323D1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E323D1">
              <w:rPr>
                <w:rFonts w:ascii="Times New Roman" w:eastAsia="ＭＳ Ｐゴシック" w:hAnsi="Times New Roman" w:cs="Times New Roman"/>
                <w:color w:val="000000"/>
              </w:rPr>
              <w:t>[0.79, 3.60</w:t>
            </w:r>
            <w:r w:rsidR="00E323D1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35AF0B0A" w14:textId="77777777" w:rsidTr="0073654D">
        <w:tc>
          <w:tcPr>
            <w:tcW w:w="1249" w:type="pct"/>
            <w:vAlign w:val="center"/>
          </w:tcPr>
          <w:p w14:paraId="06CCE4C4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Osteoporosis</w:t>
            </w:r>
          </w:p>
        </w:tc>
        <w:tc>
          <w:tcPr>
            <w:tcW w:w="1250" w:type="pct"/>
            <w:vAlign w:val="center"/>
          </w:tcPr>
          <w:p w14:paraId="6F31B42C" w14:textId="39A2CC81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620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E323D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E323D1">
              <w:rPr>
                <w:rFonts w:ascii="Times New Roman" w:hAnsi="Times New Roman" w:cs="Times New Roman"/>
                <w:bCs/>
                <w:color w:val="000000" w:themeColor="text1"/>
              </w:rPr>
              <w:t>[1.37, 1.91]</w:t>
            </w:r>
          </w:p>
        </w:tc>
        <w:tc>
          <w:tcPr>
            <w:tcW w:w="1250" w:type="pct"/>
            <w:vAlign w:val="center"/>
          </w:tcPr>
          <w:p w14:paraId="5C29BDE5" w14:textId="214A5C94" w:rsidR="005C6BB3" w:rsidRPr="00273AD7" w:rsidRDefault="00841A40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604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[1.36, 1.89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2DF1F0C9" w14:textId="35FFC5AF" w:rsidR="005C6BB3" w:rsidRPr="00273AD7" w:rsidRDefault="00841A40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611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[1.36, 1.90]</w:t>
            </w:r>
            <w:bookmarkStart w:id="0" w:name="_GoBack"/>
            <w:bookmarkEnd w:id="0"/>
          </w:p>
        </w:tc>
      </w:tr>
      <w:tr w:rsidR="005C6BB3" w:rsidRPr="00273AD7" w14:paraId="73BBD365" w14:textId="77777777" w:rsidTr="0073654D">
        <w:tc>
          <w:tcPr>
            <w:tcW w:w="1249" w:type="pct"/>
            <w:vAlign w:val="center"/>
          </w:tcPr>
          <w:p w14:paraId="17474511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Hyperparathyroidism</w:t>
            </w:r>
          </w:p>
        </w:tc>
        <w:tc>
          <w:tcPr>
            <w:tcW w:w="1250" w:type="pct"/>
            <w:vAlign w:val="center"/>
          </w:tcPr>
          <w:p w14:paraId="17343733" w14:textId="3E02340E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174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1328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2.05, 4.91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451253EA" w14:textId="1135829C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101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1328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2.01, 4.79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468B940F" w14:textId="3ADE4912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239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1328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[2.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09, 5.02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04E462F6" w14:textId="77777777" w:rsidTr="0073654D">
        <w:tc>
          <w:tcPr>
            <w:tcW w:w="1249" w:type="pct"/>
            <w:vAlign w:val="center"/>
          </w:tcPr>
          <w:p w14:paraId="07A9C2A1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Hypercalcemia</w:t>
            </w:r>
          </w:p>
        </w:tc>
        <w:tc>
          <w:tcPr>
            <w:tcW w:w="1250" w:type="pct"/>
            <w:vAlign w:val="center"/>
          </w:tcPr>
          <w:p w14:paraId="0664C307" w14:textId="2372E789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326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*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2.06, 5.37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5CF44B44" w14:textId="1876EC3D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318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*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2.05, 5.37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2D5A8671" w14:textId="2F6F1FBC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275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*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2.03, 5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.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29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7408D254" w14:textId="77777777" w:rsidTr="0073654D">
        <w:tc>
          <w:tcPr>
            <w:tcW w:w="1249" w:type="pct"/>
            <w:vAlign w:val="center"/>
          </w:tcPr>
          <w:p w14:paraId="48B53CE7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Acidosis</w:t>
            </w:r>
          </w:p>
        </w:tc>
        <w:tc>
          <w:tcPr>
            <w:tcW w:w="1250" w:type="pct"/>
            <w:vAlign w:val="center"/>
          </w:tcPr>
          <w:p w14:paraId="2C26581E" w14:textId="51364BC0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9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95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1328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1.54, 2.59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24E9B0B6" w14:textId="2076DA52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876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1328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1.45, 2.43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3FAD3CF8" w14:textId="5130F562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931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1328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[1.4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9, 2.50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057725AB" w14:textId="77777777" w:rsidTr="0073654D">
        <w:tc>
          <w:tcPr>
            <w:tcW w:w="1249" w:type="pct"/>
            <w:vAlign w:val="center"/>
          </w:tcPr>
          <w:p w14:paraId="1179D15C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Bariatric surgery</w:t>
            </w:r>
          </w:p>
        </w:tc>
        <w:tc>
          <w:tcPr>
            <w:tcW w:w="1250" w:type="pct"/>
            <w:vAlign w:val="center"/>
          </w:tcPr>
          <w:p w14:paraId="7C58C97F" w14:textId="7B2EC4F5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.070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1.33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, 3.2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590AF6C0" w14:textId="4667A7CC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.076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1.33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, 3.2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365F6A20" w14:textId="4DBC9683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.071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1.33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, 3.2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3FF0731E" w14:textId="77777777" w:rsidTr="0073654D">
        <w:tc>
          <w:tcPr>
            <w:tcW w:w="1249" w:type="pct"/>
            <w:vAlign w:val="center"/>
          </w:tcPr>
          <w:p w14:paraId="46ECD502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Sarcoidosis</w:t>
            </w:r>
          </w:p>
        </w:tc>
        <w:tc>
          <w:tcPr>
            <w:tcW w:w="1250" w:type="pct"/>
            <w:vAlign w:val="center"/>
          </w:tcPr>
          <w:p w14:paraId="5443740F" w14:textId="5AB0D6CC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619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1.11, 2.36</w:t>
            </w:r>
            <w:r w:rsidR="00841A40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2DF29C6B" w14:textId="313FF72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6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43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[1.1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3, 2.39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52EBED03" w14:textId="2EE4062A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624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1.12, 2.36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7BD7AB85" w14:textId="77777777" w:rsidTr="0073654D">
        <w:tc>
          <w:tcPr>
            <w:tcW w:w="1249" w:type="pct"/>
            <w:vAlign w:val="center"/>
          </w:tcPr>
          <w:p w14:paraId="067D1660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Liver cirrhosis</w:t>
            </w:r>
          </w:p>
        </w:tc>
        <w:tc>
          <w:tcPr>
            <w:tcW w:w="1250" w:type="pct"/>
            <w:vAlign w:val="center"/>
          </w:tcPr>
          <w:p w14:paraId="55224CEF" w14:textId="3EAB2F20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527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1.12, 2.07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15D719E1" w14:textId="0C09AAB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443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1.06, 1.96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77E3DE64" w14:textId="5DA4A538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482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328B6">
              <w:rPr>
                <w:rFonts w:ascii="Times New Roman" w:eastAsia="ＭＳ Ｐゴシック" w:hAnsi="Times New Roman" w:cs="Times New Roman"/>
                <w:color w:val="000000"/>
              </w:rPr>
              <w:t>[1.09, 2.01</w:t>
            </w:r>
            <w:r w:rsidR="001328B6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49599456" w14:textId="77777777" w:rsidTr="0073654D">
        <w:tc>
          <w:tcPr>
            <w:tcW w:w="1249" w:type="pct"/>
            <w:vAlign w:val="center"/>
          </w:tcPr>
          <w:p w14:paraId="1BDBFDA3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Heart failure</w:t>
            </w:r>
          </w:p>
        </w:tc>
        <w:tc>
          <w:tcPr>
            <w:tcW w:w="1250" w:type="pct"/>
            <w:vAlign w:val="center"/>
          </w:tcPr>
          <w:p w14:paraId="619E147B" w14:textId="22545DE6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84</w:t>
            </w:r>
            <w:r w:rsidR="001328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328B6">
              <w:rPr>
                <w:rFonts w:ascii="Times New Roman" w:hAnsi="Times New Roman" w:cs="Times New Roman"/>
                <w:bCs/>
                <w:color w:val="000000" w:themeColor="text1"/>
              </w:rPr>
              <w:t>[0.75</w:t>
            </w:r>
            <w:r w:rsidR="001328B6" w:rsidRPr="00273AD7">
              <w:rPr>
                <w:rFonts w:ascii="Times New Roman" w:hAnsi="Times New Roman" w:cs="Times New Roman"/>
                <w:bCs/>
                <w:color w:val="000000" w:themeColor="text1"/>
              </w:rPr>
              <w:t>, 1.0</w:t>
            </w:r>
            <w:r w:rsidR="001328B6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  <w:r w:rsidR="001328B6"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] 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              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</w:t>
            </w:r>
          </w:p>
        </w:tc>
        <w:tc>
          <w:tcPr>
            <w:tcW w:w="1250" w:type="pct"/>
            <w:vAlign w:val="center"/>
          </w:tcPr>
          <w:p w14:paraId="08848A5A" w14:textId="1D951044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0.848 </w:t>
            </w:r>
            <w:r w:rsidR="001328B6">
              <w:rPr>
                <w:rFonts w:ascii="Times New Roman" w:hAnsi="Times New Roman" w:cs="Times New Roman"/>
              </w:rPr>
              <w:t>[0.72, 1.00</w:t>
            </w:r>
            <w:r w:rsidR="001328B6" w:rsidRPr="00273AD7">
              <w:rPr>
                <w:rFonts w:ascii="Times New Roman" w:hAnsi="Times New Roman" w:cs="Times New Roman"/>
              </w:rPr>
              <w:t xml:space="preserve">] </w:t>
            </w:r>
            <w:r>
              <w:rPr>
                <w:rFonts w:ascii="Times New Roman" w:hAnsi="Times New Roman" w:cs="Times New Roman"/>
              </w:rPr>
              <w:t xml:space="preserve">                  </w:t>
            </w:r>
            <w:r w:rsidRPr="00273AD7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251" w:type="pct"/>
            <w:vAlign w:val="center"/>
          </w:tcPr>
          <w:p w14:paraId="59A5D141" w14:textId="41AAEA9A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63</w:t>
            </w:r>
            <w:r w:rsidR="001328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328B6">
              <w:rPr>
                <w:rFonts w:ascii="Times New Roman" w:hAnsi="Times New Roman" w:cs="Times New Roman"/>
                <w:bCs/>
                <w:color w:val="000000" w:themeColor="text1"/>
              </w:rPr>
              <w:t>[0.73, 1.02</w:t>
            </w:r>
            <w:r w:rsidR="001328B6" w:rsidRPr="00273AD7">
              <w:rPr>
                <w:rFonts w:ascii="Times New Roman" w:hAnsi="Times New Roman" w:cs="Times New Roman"/>
                <w:bCs/>
                <w:color w:val="000000" w:themeColor="text1"/>
              </w:rPr>
              <w:t>]</w:t>
            </w:r>
          </w:p>
        </w:tc>
      </w:tr>
      <w:tr w:rsidR="005C6BB3" w:rsidRPr="00273AD7" w14:paraId="6CC2E0C5" w14:textId="77777777" w:rsidTr="0073654D">
        <w:tc>
          <w:tcPr>
            <w:tcW w:w="5000" w:type="pct"/>
            <w:gridSpan w:val="4"/>
            <w:vAlign w:val="center"/>
          </w:tcPr>
          <w:p w14:paraId="0C9C8C66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havioral history</w:t>
            </w:r>
          </w:p>
        </w:tc>
      </w:tr>
      <w:tr w:rsidR="005C6BB3" w:rsidRPr="00273AD7" w14:paraId="75C6BFEB" w14:textId="77777777" w:rsidTr="0073654D">
        <w:tc>
          <w:tcPr>
            <w:tcW w:w="1249" w:type="pct"/>
            <w:vAlign w:val="center"/>
          </w:tcPr>
          <w:p w14:paraId="0B35DCDB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Tobacco use</w:t>
            </w:r>
          </w:p>
        </w:tc>
        <w:tc>
          <w:tcPr>
            <w:tcW w:w="1250" w:type="pct"/>
            <w:vAlign w:val="center"/>
          </w:tcPr>
          <w:p w14:paraId="72082C8F" w14:textId="291FA79B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588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112F2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12F27">
              <w:rPr>
                <w:rFonts w:ascii="Times New Roman" w:eastAsia="ＭＳ Ｐゴシック" w:hAnsi="Times New Roman" w:cs="Times New Roman"/>
                <w:color w:val="000000"/>
              </w:rPr>
              <w:t>[1.50, 1.68</w:t>
            </w:r>
            <w:r w:rsidR="00112F2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75230AB1" w14:textId="74925745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.568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112F2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12F27">
              <w:rPr>
                <w:rFonts w:ascii="Times New Roman" w:eastAsia="ＭＳ Ｐゴシック" w:hAnsi="Times New Roman" w:cs="Times New Roman"/>
                <w:color w:val="000000"/>
              </w:rPr>
              <w:t>[1.48, 1.66</w:t>
            </w:r>
            <w:r w:rsidR="00112F2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21C09FFF" w14:textId="74C2DECF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78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112F2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12F27">
              <w:rPr>
                <w:rFonts w:ascii="Times New Roman" w:eastAsia="ＭＳ Ｐゴシック" w:hAnsi="Times New Roman" w:cs="Times New Roman"/>
                <w:color w:val="000000"/>
              </w:rPr>
              <w:t>[1.49, 1.67</w:t>
            </w:r>
            <w:r w:rsidR="00112F2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324D2B13" w14:textId="77777777" w:rsidTr="0073654D">
        <w:tc>
          <w:tcPr>
            <w:tcW w:w="1249" w:type="pct"/>
            <w:vAlign w:val="center"/>
          </w:tcPr>
          <w:p w14:paraId="64BD82BF" w14:textId="7777777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Alcohol use</w:t>
            </w:r>
          </w:p>
        </w:tc>
        <w:tc>
          <w:tcPr>
            <w:tcW w:w="1250" w:type="pct"/>
            <w:vAlign w:val="center"/>
          </w:tcPr>
          <w:p w14:paraId="2109C7EF" w14:textId="586452AF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843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*</w:t>
            </w:r>
            <w:r w:rsidR="00112F2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112F27" w:rsidRPr="00273AD7">
              <w:rPr>
                <w:rFonts w:ascii="Times New Roman" w:eastAsia="ＭＳ Ｐゴシック" w:hAnsi="Times New Roman" w:cs="Times New Roman"/>
                <w:color w:val="000000"/>
              </w:rPr>
              <w:t>[0.</w:t>
            </w:r>
            <w:r w:rsidR="00112F27">
              <w:rPr>
                <w:rFonts w:ascii="Times New Roman" w:eastAsia="ＭＳ Ｐゴシック" w:hAnsi="Times New Roman" w:cs="Times New Roman"/>
                <w:color w:val="000000"/>
              </w:rPr>
              <w:t>78</w:t>
            </w:r>
            <w:r w:rsidR="00112F27" w:rsidRPr="00273AD7">
              <w:rPr>
                <w:rFonts w:ascii="Times New Roman" w:eastAsia="ＭＳ Ｐゴシック" w:hAnsi="Times New Roman" w:cs="Times New Roman"/>
                <w:color w:val="000000"/>
              </w:rPr>
              <w:t>, 0.9</w:t>
            </w:r>
            <w:r w:rsidR="00112F27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112F2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53B16E92" w14:textId="302E7F67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840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112F2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12F27">
              <w:rPr>
                <w:rFonts w:ascii="Times New Roman" w:eastAsia="ＭＳ Ｐゴシック" w:hAnsi="Times New Roman" w:cs="Times New Roman"/>
                <w:color w:val="000000"/>
              </w:rPr>
              <w:t>[0.77</w:t>
            </w:r>
            <w:r w:rsidR="00112F27" w:rsidRPr="00273AD7">
              <w:rPr>
                <w:rFonts w:ascii="Times New Roman" w:eastAsia="ＭＳ Ｐゴシック" w:hAnsi="Times New Roman" w:cs="Times New Roman"/>
                <w:color w:val="000000"/>
              </w:rPr>
              <w:t>, 0.9</w:t>
            </w:r>
            <w:r w:rsidR="00112F27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112F2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66ED2263" w14:textId="473B0863" w:rsidR="005C6BB3" w:rsidRPr="00273AD7" w:rsidRDefault="005C6BB3" w:rsidP="007365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842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  <w:r w:rsidR="00112F2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112F27">
              <w:rPr>
                <w:rFonts w:ascii="Times New Roman" w:eastAsia="ＭＳ Ｐゴシック" w:hAnsi="Times New Roman" w:cs="Times New Roman"/>
                <w:color w:val="000000"/>
              </w:rPr>
              <w:t>[0.78</w:t>
            </w:r>
            <w:r w:rsidR="00112F27" w:rsidRPr="00273AD7">
              <w:rPr>
                <w:rFonts w:ascii="Times New Roman" w:eastAsia="ＭＳ Ｐゴシック" w:hAnsi="Times New Roman" w:cs="Times New Roman"/>
                <w:color w:val="000000"/>
              </w:rPr>
              <w:t>, 0.9</w:t>
            </w:r>
            <w:r w:rsidR="00112F27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112F2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</w:tbl>
    <w:p w14:paraId="557A3C16" w14:textId="77777777" w:rsidR="005C6BB3" w:rsidRPr="00273AD7" w:rsidRDefault="005C6BB3" w:rsidP="005C6BB3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273AD7">
        <w:rPr>
          <w:rFonts w:ascii="Times New Roman" w:hAnsi="Times New Roman" w:cs="Times New Roman"/>
          <w:bCs/>
          <w:color w:val="000000" w:themeColor="text1"/>
        </w:rPr>
        <w:t>Abbreviations: CI, confidence interval; OR, odds ratio.</w:t>
      </w:r>
    </w:p>
    <w:p w14:paraId="4D5FFD12" w14:textId="77777777" w:rsidR="005C6BB3" w:rsidRPr="00273AD7" w:rsidRDefault="005C6BB3" w:rsidP="005C6BB3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273AD7">
        <w:rPr>
          <w:rFonts w:ascii="Times New Roman" w:eastAsia="ＭＳ Ｐゴシック" w:hAnsi="Times New Roman" w:cs="Times New Roman"/>
          <w:color w:val="000000"/>
        </w:rPr>
        <w:t>*</w:t>
      </w:r>
      <w:r>
        <w:rPr>
          <w:rFonts w:ascii="Times New Roman" w:hAnsi="Times New Roman" w:cs="Times New Roman"/>
          <w:bCs/>
          <w:color w:val="000000" w:themeColor="text1"/>
        </w:rPr>
        <w:t xml:space="preserve">P &lt; 0.05, </w:t>
      </w:r>
      <w:r w:rsidRPr="00273AD7">
        <w:rPr>
          <w:rFonts w:ascii="Times New Roman" w:hAnsi="Times New Roman" w:cs="Times New Roman"/>
          <w:bCs/>
          <w:color w:val="000000" w:themeColor="text1"/>
        </w:rPr>
        <w:t>*</w:t>
      </w:r>
      <w:r w:rsidRPr="00273AD7">
        <w:rPr>
          <w:rFonts w:ascii="Times New Roman" w:eastAsia="ＭＳ Ｐゴシック" w:hAnsi="Times New Roman" w:cs="Times New Roman"/>
          <w:color w:val="000000"/>
        </w:rPr>
        <w:t>*</w:t>
      </w:r>
      <w:r w:rsidRPr="00273AD7">
        <w:rPr>
          <w:rFonts w:ascii="Times New Roman" w:hAnsi="Times New Roman" w:cs="Times New Roman"/>
          <w:bCs/>
          <w:color w:val="000000" w:themeColor="text1"/>
        </w:rPr>
        <w:t xml:space="preserve"> P &lt; 0.0</w:t>
      </w:r>
      <w:r>
        <w:rPr>
          <w:rFonts w:ascii="Times New Roman" w:hAnsi="Times New Roman" w:cs="Times New Roman"/>
          <w:bCs/>
          <w:color w:val="000000" w:themeColor="text1"/>
        </w:rPr>
        <w:t>1</w:t>
      </w:r>
      <w:r w:rsidRPr="00273AD7">
        <w:rPr>
          <w:rFonts w:ascii="Times New Roman" w:hAnsi="Times New Roman" w:cs="Times New Roman"/>
          <w:bCs/>
          <w:color w:val="000000" w:themeColor="text1"/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</w:rPr>
        <w:t xml:space="preserve">and </w:t>
      </w:r>
      <w:r w:rsidRPr="00273AD7">
        <w:rPr>
          <w:rFonts w:ascii="Times New Roman" w:eastAsia="ＭＳ Ｐゴシック" w:hAnsi="Times New Roman" w:cs="Times New Roman"/>
          <w:color w:val="000000"/>
        </w:rPr>
        <w:t>**</w:t>
      </w:r>
      <w:r w:rsidRPr="00273AD7">
        <w:rPr>
          <w:rFonts w:ascii="Times New Roman" w:hAnsi="Times New Roman" w:cs="Times New Roman"/>
          <w:bCs/>
          <w:color w:val="000000" w:themeColor="text1"/>
        </w:rPr>
        <w:t>* P &lt; 0.0</w:t>
      </w:r>
      <w:r>
        <w:rPr>
          <w:rFonts w:ascii="Times New Roman" w:hAnsi="Times New Roman" w:cs="Times New Roman"/>
          <w:bCs/>
          <w:color w:val="000000" w:themeColor="text1"/>
        </w:rPr>
        <w:t>0</w:t>
      </w:r>
      <w:r w:rsidRPr="00273AD7">
        <w:rPr>
          <w:rFonts w:ascii="Times New Roman" w:hAnsi="Times New Roman" w:cs="Times New Roman"/>
          <w:bCs/>
          <w:color w:val="000000" w:themeColor="text1"/>
        </w:rPr>
        <w:t>1.</w:t>
      </w:r>
    </w:p>
    <w:p w14:paraId="1E6E741A" w14:textId="48A2E6D8" w:rsidR="00D07DD7" w:rsidRPr="00680FE3" w:rsidRDefault="005C6BB3" w:rsidP="0035457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73AD7">
        <w:rPr>
          <w:rFonts w:ascii="Times New Roman" w:hAnsi="Times New Roman" w:cs="Times New Roman"/>
          <w:bCs/>
          <w:color w:val="000000" w:themeColor="text1"/>
        </w:rPr>
        <w:t>ORs in all models need to be compared with the reference category of non-</w:t>
      </w:r>
      <w:r>
        <w:rPr>
          <w:rFonts w:ascii="Times New Roman" w:eastAsia="Times New Roman" w:hAnsi="Times New Roman" w:cs="Times New Roman"/>
          <w:bCs/>
          <w:color w:val="000000" w:themeColor="text1"/>
        </w:rPr>
        <w:t>h</w:t>
      </w:r>
      <w:r w:rsidRPr="00273AD7">
        <w:rPr>
          <w:rFonts w:ascii="Times New Roman" w:eastAsia="Times New Roman" w:hAnsi="Times New Roman" w:cs="Times New Roman"/>
          <w:bCs/>
          <w:color w:val="000000" w:themeColor="text1"/>
        </w:rPr>
        <w:t>yponatremia</w:t>
      </w:r>
      <w:r w:rsidRPr="00273AD7">
        <w:rPr>
          <w:rFonts w:ascii="Times New Roman" w:hAnsi="Times New Roman" w:cs="Times New Roman"/>
          <w:bCs/>
          <w:color w:val="000000" w:themeColor="text1"/>
        </w:rPr>
        <w:t xml:space="preserve"> group.</w:t>
      </w:r>
    </w:p>
    <w:sectPr w:rsidR="00D07DD7" w:rsidRPr="00680FE3" w:rsidSect="00C025C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D7"/>
    <w:rsid w:val="0000129E"/>
    <w:rsid w:val="000135C0"/>
    <w:rsid w:val="000B40E6"/>
    <w:rsid w:val="000B518A"/>
    <w:rsid w:val="000E117B"/>
    <w:rsid w:val="000E50D5"/>
    <w:rsid w:val="00100167"/>
    <w:rsid w:val="0010242C"/>
    <w:rsid w:val="00112F27"/>
    <w:rsid w:val="001328B6"/>
    <w:rsid w:val="001C6708"/>
    <w:rsid w:val="001F4EBF"/>
    <w:rsid w:val="002D2D87"/>
    <w:rsid w:val="00346290"/>
    <w:rsid w:val="0035457D"/>
    <w:rsid w:val="003874AC"/>
    <w:rsid w:val="003F3B51"/>
    <w:rsid w:val="003F4533"/>
    <w:rsid w:val="00447182"/>
    <w:rsid w:val="0046135C"/>
    <w:rsid w:val="004A3865"/>
    <w:rsid w:val="004D00E9"/>
    <w:rsid w:val="004E675C"/>
    <w:rsid w:val="00507BCA"/>
    <w:rsid w:val="0051101A"/>
    <w:rsid w:val="00521199"/>
    <w:rsid w:val="005739D5"/>
    <w:rsid w:val="005C1F0D"/>
    <w:rsid w:val="005C6BB3"/>
    <w:rsid w:val="00680FE3"/>
    <w:rsid w:val="006844A8"/>
    <w:rsid w:val="006B7813"/>
    <w:rsid w:val="006E6A26"/>
    <w:rsid w:val="007139AD"/>
    <w:rsid w:val="0073654D"/>
    <w:rsid w:val="00753DB0"/>
    <w:rsid w:val="00796D2F"/>
    <w:rsid w:val="007E262D"/>
    <w:rsid w:val="00803CE3"/>
    <w:rsid w:val="00841A40"/>
    <w:rsid w:val="008B5EF0"/>
    <w:rsid w:val="008E0A0C"/>
    <w:rsid w:val="00971369"/>
    <w:rsid w:val="00975050"/>
    <w:rsid w:val="009F6E58"/>
    <w:rsid w:val="00A258A0"/>
    <w:rsid w:val="00A650CF"/>
    <w:rsid w:val="00A90CB2"/>
    <w:rsid w:val="00AC33D5"/>
    <w:rsid w:val="00AD6920"/>
    <w:rsid w:val="00BB5943"/>
    <w:rsid w:val="00BD27FB"/>
    <w:rsid w:val="00BE7EE3"/>
    <w:rsid w:val="00BF150B"/>
    <w:rsid w:val="00C025C5"/>
    <w:rsid w:val="00C311CC"/>
    <w:rsid w:val="00C334BB"/>
    <w:rsid w:val="00C47F18"/>
    <w:rsid w:val="00C91996"/>
    <w:rsid w:val="00CA08C3"/>
    <w:rsid w:val="00CA505D"/>
    <w:rsid w:val="00CD6DAE"/>
    <w:rsid w:val="00D07DD7"/>
    <w:rsid w:val="00DD1780"/>
    <w:rsid w:val="00DF3149"/>
    <w:rsid w:val="00E02C92"/>
    <w:rsid w:val="00E323D1"/>
    <w:rsid w:val="00E42BBF"/>
    <w:rsid w:val="00EB6DAF"/>
    <w:rsid w:val="00EC5C18"/>
    <w:rsid w:val="00ED1B0C"/>
    <w:rsid w:val="00EE6B15"/>
    <w:rsid w:val="00F20ED9"/>
    <w:rsid w:val="00F32BBD"/>
    <w:rsid w:val="00F5636D"/>
    <w:rsid w:val="00F77366"/>
    <w:rsid w:val="00FB2DB1"/>
    <w:rsid w:val="00FF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3D384"/>
  <w14:defaultImageDpi w14:val="300"/>
  <w15:docId w15:val="{04408418-CB8E-C346-A02F-DDF22B592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7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1101A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1101A"/>
    <w:rPr>
      <w:rFonts w:ascii="Lucida Grande" w:hAnsi="Lucida Grande" w:cs="Lucida Grande"/>
      <w:sz w:val="18"/>
      <w:szCs w:val="18"/>
    </w:rPr>
  </w:style>
  <w:style w:type="paragraph" w:styleId="a6">
    <w:name w:val="Revision"/>
    <w:hidden/>
    <w:uiPriority w:val="99"/>
    <w:semiHidden/>
    <w:rsid w:val="00841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EBC0D7-516C-6647-8A51-A9BC813A5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永 直人</dc:creator>
  <cp:keywords/>
  <dc:description/>
  <cp:lastModifiedBy>冨永直人</cp:lastModifiedBy>
  <cp:revision>11</cp:revision>
  <dcterms:created xsi:type="dcterms:W3CDTF">2018-09-07T02:29:00Z</dcterms:created>
  <dcterms:modified xsi:type="dcterms:W3CDTF">2018-09-07T03:23:00Z</dcterms:modified>
</cp:coreProperties>
</file>